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26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37"/>
        <w:gridCol w:w="724"/>
        <w:gridCol w:w="990"/>
        <w:gridCol w:w="1930"/>
        <w:gridCol w:w="724"/>
        <w:gridCol w:w="990"/>
        <w:gridCol w:w="1910"/>
        <w:gridCol w:w="1384"/>
        <w:gridCol w:w="837"/>
        <w:gridCol w:w="837"/>
        <w:gridCol w:w="706"/>
      </w:tblGrid>
      <w:tr w:rsidR="00AE162F" w:rsidRPr="00AE162F" w14:paraId="2918621B" w14:textId="77777777" w:rsidTr="00AE162F">
        <w:trPr>
          <w:trHeight w:val="330"/>
        </w:trPr>
        <w:tc>
          <w:tcPr>
            <w:tcW w:w="14269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5A21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1</w:t>
            </w: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. Factors of dementia stratified by variables listed in the table by using Cox regression and Fine &amp; Gray's competing risk model</w:t>
            </w:r>
          </w:p>
        </w:tc>
      </w:tr>
      <w:tr w:rsidR="00AE162F" w:rsidRPr="00AE162F" w14:paraId="1BBB6EE4" w14:textId="77777777" w:rsidTr="00AE162F">
        <w:trPr>
          <w:trHeight w:val="330"/>
        </w:trPr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6F8A" w14:textId="77777777" w:rsidR="00AE162F" w:rsidRPr="00AE162F" w:rsidRDefault="00AE162F" w:rsidP="00AE162F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Chlamydia pneumoniae</w:t>
            </w:r>
          </w:p>
        </w:tc>
        <w:tc>
          <w:tcPr>
            <w:tcW w:w="36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D0C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With</w:t>
            </w:r>
          </w:p>
        </w:tc>
        <w:tc>
          <w:tcPr>
            <w:tcW w:w="36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65B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Without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0E3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mpeting risk in the model</w:t>
            </w:r>
          </w:p>
        </w:tc>
      </w:tr>
      <w:tr w:rsidR="00AE162F" w:rsidRPr="00AE162F" w14:paraId="2DB065DC" w14:textId="77777777" w:rsidTr="006B314A">
        <w:trPr>
          <w:trHeight w:val="375"/>
        </w:trPr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D8C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tratified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FE4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v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A58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Y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28C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Rate (per 10</w:t>
            </w: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5</w:t>
            </w: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PYs)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BAA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v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F5E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Ys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941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Rate (per 10</w:t>
            </w: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5 </w:t>
            </w: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Ys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F32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djusted HR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8BC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B60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D94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AE162F" w:rsidRPr="00AE162F" w14:paraId="10433C52" w14:textId="77777777" w:rsidTr="006B314A">
        <w:trPr>
          <w:trHeight w:val="315"/>
        </w:trPr>
        <w:tc>
          <w:tcPr>
            <w:tcW w:w="3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7B31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F19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2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680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,548.63 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7CE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31.01 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8CA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56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D1F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9,668.60 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6DB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64.22 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E6B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99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8B9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84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FD0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71 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276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177DAD24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7E6DC058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378F6C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9F8E5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E24E1A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7F2483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C86F4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86274E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2A8D1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F74864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450051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E13A1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162F" w:rsidRPr="00AE162F" w14:paraId="2B280D51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4B68076F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0F2007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09D37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,353.35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7015EA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87.59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A992D3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7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69980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,943.45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AFA7C6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86.99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83E4F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47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CF3DE9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2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2AF91F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030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805AC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507D8BAB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3A93A1A9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CADA3F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771C5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,195.2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086C32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33.88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CFA1DB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53C2A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4,725.15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260AA6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32.05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765B4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9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498AA8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01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FD2E0E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43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80B9C7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5A5EF113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7B63F92E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ge group (y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a</w:t>
            </w: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rs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55B66A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7DE1C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E4B18E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206798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7131A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A8B501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8CCD4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DAB58A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176072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7FCDAB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56AECBC1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07533CE6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-6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F53F29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8F273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,477.99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8E0029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91.32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4D0D2F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39514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,269.98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3EFCF9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13.40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FB693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38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5000D8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5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E14479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73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B0A56B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48ED891E" w14:textId="77777777" w:rsidTr="006B314A">
        <w:trPr>
          <w:trHeight w:val="33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0ACB9A63" w14:textId="77777777" w:rsidR="00AE162F" w:rsidRPr="00AE162F" w:rsidRDefault="00AE162F" w:rsidP="00AE162F">
            <w:pPr>
              <w:widowControl/>
              <w:rPr>
                <w:rFonts w:ascii="細明體" w:eastAsia="細明體" w:hAnsi="細明體" w:cs="新細明體"/>
                <w:kern w:val="0"/>
                <w:sz w:val="20"/>
                <w:szCs w:val="20"/>
              </w:rPr>
            </w:pPr>
            <w:r w:rsidRPr="00AE162F">
              <w:rPr>
                <w:rFonts w:ascii="細明體" w:eastAsia="細明體" w:hAnsi="細明體" w:cs="新細明體" w:hint="eastAsia"/>
                <w:kern w:val="0"/>
                <w:sz w:val="20"/>
                <w:szCs w:val="20"/>
              </w:rPr>
              <w:t>≧</w:t>
            </w:r>
            <w:r w:rsidRPr="00AE162F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FEE715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7E612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,070.64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0630E5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39.60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32AA16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0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7FFA2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3,398.62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9ABF04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58.45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2C916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2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CD3FC0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0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B798FD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004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190BE9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063FB791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BB215F2" w14:textId="20BB73C8" w:rsidR="00AE162F" w:rsidRPr="00AE162F" w:rsidRDefault="00E506CC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Marital</w:t>
            </w:r>
            <w:r w:rsidR="00AE162F"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status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A00BAC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0A6AA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FA9E33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37E22A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031AB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7246FA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DBB0E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61E955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E53009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14A9B9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162F" w:rsidRPr="00AE162F" w14:paraId="49CAE896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571E2A2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D103A1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916B0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,561.4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FC2FFB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83.1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6D9276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CAB53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1,103.90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2982F9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36.24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67924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5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764359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07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A69B73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60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4A71B3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16B7F110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0849AEEB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DC81A7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ACA17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,987.15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9BC638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81.13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B43C69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26EC7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8,564.70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A4B82D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94.69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DE7C04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5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EC96BB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6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037381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94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16F526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1A81B1C8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9A7B187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ducation (y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ea</w:t>
            </w: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rs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152632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B2CA9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612497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699089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EC333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B75D06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C99A5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E331D6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9FACBE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56E7B6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07967142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7C8E0D6F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1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0A65BF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235B0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,532.76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C67702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45.70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746A83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B01F3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,903.47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BAA8E0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21.29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1643C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7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63328D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6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3B1DFF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42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9EA2B9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027B59AE" w14:textId="77777777" w:rsidTr="006B314A">
        <w:trPr>
          <w:trHeight w:val="33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3183B610" w14:textId="77777777" w:rsidR="00AE162F" w:rsidRPr="00AE162F" w:rsidRDefault="00AE162F" w:rsidP="00AE162F">
            <w:pPr>
              <w:widowControl/>
              <w:rPr>
                <w:rFonts w:ascii="細明體" w:eastAsia="細明體" w:hAnsi="細明體" w:cs="新細明體"/>
                <w:kern w:val="0"/>
                <w:sz w:val="20"/>
                <w:szCs w:val="20"/>
              </w:rPr>
            </w:pPr>
            <w:r w:rsidRPr="00AE162F">
              <w:rPr>
                <w:rFonts w:ascii="細明體" w:eastAsia="細明體" w:hAnsi="細明體" w:cs="新細明體" w:hint="eastAsia"/>
                <w:kern w:val="0"/>
                <w:sz w:val="20"/>
                <w:szCs w:val="20"/>
              </w:rPr>
              <w:t>≧</w:t>
            </w:r>
            <w:r w:rsidRPr="00AE162F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4EC496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C9844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,015.87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8E3B18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197.62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21DF11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6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B7CF6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8,765.12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39CBBD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17.78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E033D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1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A3203D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7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BCB350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11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DBE8ED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0406160C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12C0DD3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Insured premium (NT$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21B388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54CB4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507C8D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6B0128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C4AB8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2F4262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68085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1150CE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F9DF50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9CEF7D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700BDE87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78888D44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18,00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9A071C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398D6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,933.2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9F16A8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40.14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D91726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5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DF72D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8,867.20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A45D1F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66.13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94B01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11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A35625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9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D0B602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85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87588C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7C16884C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1264C467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,000-34,999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ECF518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766A2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82.41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3D40F8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86.80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965477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73D01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52.99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F02C1D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64.02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D2695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58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E20C09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90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98A513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73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A5A0FA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2E07BF39" w14:textId="77777777" w:rsidTr="00AE162F">
        <w:trPr>
          <w:trHeight w:val="33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0777D2A2" w14:textId="77777777" w:rsidR="00AE162F" w:rsidRPr="00AE162F" w:rsidRDefault="00AE162F" w:rsidP="00AE162F">
            <w:pPr>
              <w:widowControl/>
              <w:rPr>
                <w:rFonts w:ascii="細明體" w:eastAsia="細明體" w:hAnsi="細明體" w:cs="新細明體"/>
                <w:kern w:val="0"/>
                <w:sz w:val="20"/>
                <w:szCs w:val="20"/>
              </w:rPr>
            </w:pPr>
            <w:r w:rsidRPr="00AE162F">
              <w:rPr>
                <w:rFonts w:ascii="細明體" w:eastAsia="細明體" w:hAnsi="細明體" w:cs="新細明體" w:hint="eastAsia"/>
                <w:kern w:val="0"/>
                <w:sz w:val="20"/>
                <w:szCs w:val="20"/>
              </w:rPr>
              <w:t>≧</w:t>
            </w:r>
            <w:r w:rsidRPr="00AE162F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>35,00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AD8509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9986F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2.94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7DC0CE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FE7929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EEBBA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8.41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EA22D5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B15DF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56F530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AD2170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8C94FD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E162F" w:rsidRPr="00AE162F" w14:paraId="0B73361B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7A3FAD51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DM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7E904C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69D01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35FDA7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F4BF8B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91724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6D8DF0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8F22C2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D95849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C0CE20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474D7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6548836E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DEF70EA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5CBA94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2B0F8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,470.66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C002B2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50.19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D8440F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5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BD671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4,885.50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E281CD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97.58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E7554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6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CBE368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5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83E3D9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27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6CEC42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7DBABAF1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9E6FCB0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D78AAB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3A83A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077.97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4D96E9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58.27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474774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1122F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,783.10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376D92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62.92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75D0A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9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FD2CA4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6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4A6A20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095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7A345D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19F7B933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7FA2A316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T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D5786C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DAE0B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4EB33C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E2D4F3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443A6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382852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3BC27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C9F8AF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FA33A1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3F85C3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2B19B54C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4F88AAF9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913FD4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3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E973E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,791.70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D1115B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91.84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37B571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C9C59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0,165.62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0ADBAF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66.83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EBA8C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27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2B6692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2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AEBEF7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82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84F090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3380E03E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144CEC18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60A132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8CE4F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,756.93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7384A2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024.85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582322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CBF16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,502.98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0F86BA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58.86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460BA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7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B3AE64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2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DA12A5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85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AE2A28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4834E486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722778E5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F55E93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E1D9B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C696A5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3215BE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D0888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811D54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F2F7D1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BDE26E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487666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9713CC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6C3B7146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302FC0CC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3041CF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D7F4D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,971.22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AD7BB8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38.26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14246C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4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A2B34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7,287.41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AC4D3A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75.04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F9A41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8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318ACB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7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4A6E8A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59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239534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799D8B37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3F757F05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996C5A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293B2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77.41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0D057A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92.75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3BFC33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B0E02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381.19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293595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03.95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D6075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0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2E44DB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4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B85B59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24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394AC2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75EF8816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BF2B385" w14:textId="332E04BA" w:rsidR="00AE162F" w:rsidRPr="00AE162F" w:rsidRDefault="00E506CC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oronary artery diseas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8DDB69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B22DA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A8D0F2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08AC4E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AF955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90063B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FE9BF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8B1C14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65067E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5AF021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76367887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0144B77F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4402E3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3A053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,209.24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5E60ED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41.35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5D4AA5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1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96DF9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1,487.38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90B4DA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07.96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AE342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2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3131F5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28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FA5693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85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7C39BA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4855CF7E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2BADBB7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58BBAF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8FA9F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339.39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E78FAE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54.92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23DEE9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F626B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,181.22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A370B0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88.92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CADE06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9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586D4B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4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09B4FA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829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14B144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116B6E3E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1F05FD9A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Obesity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3DEB4D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CC894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EBB353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EF589A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AF6DA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10E047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CE4BE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242D4B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8E7CE6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FE6B99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48800656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6170E875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392C99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4C6DB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,493.1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C19C06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33.66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2F5F40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5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9F592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9,646.04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C2C183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64.51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AACBA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9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D53AA4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8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DB8FD4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71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CD9543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089BBCC1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727FFAF7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2CBBAE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CD525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5.45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BDC65B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137DBD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FA0C1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.55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1AEBCA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88148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A88724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F951BE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5D694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E162F" w:rsidRPr="00AE162F" w14:paraId="0EC19C9E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9A4FF4B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9E2CF8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3FCAA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34F32E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05FA81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C0901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6638C8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41210C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41A429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E79595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065718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162F" w:rsidRPr="00AE162F" w14:paraId="0F07FA2A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34A218F0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9A38A3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FAA12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,125.75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704EC9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027.69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2F663F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33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66745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0,132.18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28922F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63.72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10336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4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290DB0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0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A30330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769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6225AF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3CE7F3AB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4014E796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D05468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6F652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422.8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287BD4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47.64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C74B37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15CD4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,536.42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371BA1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41.18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CFE051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2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816F8C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2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453FDE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81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541806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0984183C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97BB174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neumonia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95369D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0F0CA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C65566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6B1AC2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26271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7B7604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F6188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C16DEF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475466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219F97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380CF040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BA26CA5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12ECE4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AC7FE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,681.95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3B4131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77.77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E4D467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6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94959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4,670.47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03BF70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17.09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780CFB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71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3AC6E5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61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9124B9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36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DEBBF0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68C72917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63698643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250AF5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62EE1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,866.6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A54307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44.66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AD3E56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136AC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,998.13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9F4BC3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06.74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E4AAD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27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B7A204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67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734B2B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52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BB8BA1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33E4E750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3B804E6B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44D2A6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60687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09570A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00FB06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F025C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BE7325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84148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913FA0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E6B8B8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ED386B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54500BBA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6F8ABC0E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85D56A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D312C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,320.04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F840D4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05.80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7FEEEA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4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1678E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9,360.58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B28EF8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56.39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7A4EC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72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B2C493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62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D01634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37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94A594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1F410A93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1DDEBFFB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577B8C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F7A34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8.59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33F822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,062.2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67013B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B02FC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8.01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6252A1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272.62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ACCEE4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6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2DD000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20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35763F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80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AA2B68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394C0E11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1D3F5F5A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Bipolar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339D12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193CE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F432AA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EC96CA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59AD2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B54F92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E71F4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EA836B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6480CB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51C49E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1FC6ABD6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35C47246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C60C7F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E31A3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,510.95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E720D5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27.68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875CBF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5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1FBAD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9,533.50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E50D08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64.28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D5DC5C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9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17A511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7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C85D6D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64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590D1A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2F3B8423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3BAF9E0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710C4A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549F3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7.6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E6DFB4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653.75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C4E4A0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7BE4C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5.10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605BE5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40.19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6464C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.70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77AF73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77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36AD96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.801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523889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06FE22EB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1948FB8C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nxiety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FE6F29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F6592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AC84C5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125B7F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0E68A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6D188E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7D4B7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4C5471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F44E09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068291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188B0E4D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E8E3BA1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1927A6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6EEFB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,737.59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9EE92E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17.89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086587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6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FCE86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8,925.34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D6CBE7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88.50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D2B4D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5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16F7F8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52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D7B5FF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22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11C5F9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07A93B09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9B06489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F0D96F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65483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,811.04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391232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101.0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1FE64A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688AE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,743.26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0A57BC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06.32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8AACE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9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E170BE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80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5317B4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65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53607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0D3F540D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024A6E6A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Alcohol use disorder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C7A771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37184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9AC313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DE9E74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594B6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9ADACD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CD985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85922D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E9A233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A44D22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46994D93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1883271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103E9F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33D5E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,533.89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5A15CF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31.7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A78B1C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5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49A3D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9,601.91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B1E787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58.36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01656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1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F9AD81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9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25F9C8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88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904C22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08E75FED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0241E08A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44FC35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056C5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.73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21B56D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DDF90A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BE58D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6.68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5635D6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,998.43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038A8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2E5D01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56C7F3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E590A2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976 </w:t>
            </w:r>
          </w:p>
        </w:tc>
      </w:tr>
      <w:tr w:rsidR="00AE162F" w:rsidRPr="00AE162F" w14:paraId="7F6C03A8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F57ADD6" w14:textId="1237D409" w:rsidR="00AE162F" w:rsidRPr="00AE162F" w:rsidRDefault="00E506CC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ubstance use disorder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1B4C10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5F3FE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722760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015C0F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99350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993165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ACD038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60D893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056EDA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1E73F1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2C6554C1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6DD54DF9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B1D32B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3011B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,517.81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12474E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32.48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EA53FB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5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8B51F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9,654.80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FD4207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64.40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EE1D6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9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4EA6CF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8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062AE8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71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4CD208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4688B229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46712816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E1BA1C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19CAE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.82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988B1C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C1977F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1CE41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.79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7668B7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01108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7E4AD2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AD40A1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393C21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E162F" w:rsidRPr="00AE162F" w14:paraId="6CDDDC4A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05279A47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Sleep disorder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B563EE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B8FF9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231F02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0D655F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ACCA1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4D264C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71AAA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1AD43A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F0A30B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4FBD9C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4A6ADF10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1658E38B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B1E0B4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A2D2E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,347.33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382699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89.0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D19DF8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4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A1532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9,229.74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BFFC47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53.00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2156E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50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00FF35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4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EF77AD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10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7307E5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3040D81C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00FC4966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99886B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74672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1.30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BA63E9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967.8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3BB6D7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631C7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38.86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D47B77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278.65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56B0A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862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FC35DF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98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4F7C2A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.527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FF2CA1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5EDEE669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42AF83A3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proofErr w:type="spellStart"/>
            <w:r w:rsidRPr="00AE162F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Chlamydiae</w:t>
            </w:r>
            <w:proofErr w:type="spellEnd"/>
            <w:r w:rsidRPr="00AE162F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</w:t>
            </w: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infection or diseas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259D96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F658C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4B896A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878154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D6114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C609BC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448E0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E09D55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A4993C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3B6978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736218D8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83A2CFA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ADC3CB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117C9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,548.63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FE667D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31.0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52B07B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5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D3B21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9,668.60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A635E6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64.22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28F3D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9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B1FBDA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8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BBB5FC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71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E55F9E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5089C2A7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155FFA34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E0E476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D5075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B8769C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4F2A51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B4C92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196074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A12EE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990B85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FFCE7C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455898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AE162F" w:rsidRPr="00AE162F" w14:paraId="6BB96FDC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4FFD6CDD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CI_R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8463F3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F3EE2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E0451D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6C39E3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9A3F6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D8064D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AA161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51EB68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64DB6D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E6BE19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183AF2A7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hideMark/>
          </w:tcPr>
          <w:p w14:paraId="44053240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665875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1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04B52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,871.81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FA719C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19.22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895858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1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30141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,756.15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E7E6DF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15.72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4EB4B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3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D77AB9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31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2FEBB4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90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162D96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606C3F6B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hideMark/>
          </w:tcPr>
          <w:p w14:paraId="287BA6EB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ABF4C5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E00CE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,831.8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95AEFD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229.53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0AF548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3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4BC2C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,662.87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27CE5A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040.68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82ED7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51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5DCD81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4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45B508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11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E2D719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5918D9C1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hideMark/>
          </w:tcPr>
          <w:p w14:paraId="33C9CC4E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FAF9D6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368D2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989.0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1AD1DA0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04.94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FA4FAC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34A64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,752.86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9DB44C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51.75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E9C06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9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1865DB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20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AC742A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19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955BBF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464A859D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2966B7F4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4ABC24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486E2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73.7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1B620D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477.48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3168FB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93BDD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252.27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5E6A5A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154.39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6E4C5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80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E7285E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4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A88F8B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071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3BB5F7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002D67F7" w14:textId="77777777" w:rsidTr="006B314A">
        <w:trPr>
          <w:trHeight w:val="330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33F4BE03" w14:textId="77777777" w:rsidR="00AE162F" w:rsidRPr="00AE162F" w:rsidRDefault="00AE162F" w:rsidP="00AE162F">
            <w:pPr>
              <w:widowControl/>
              <w:rPr>
                <w:rFonts w:ascii="細明體" w:eastAsia="細明體" w:hAnsi="細明體" w:cs="新細明體"/>
                <w:kern w:val="0"/>
                <w:sz w:val="20"/>
                <w:szCs w:val="20"/>
              </w:rPr>
            </w:pPr>
            <w:r w:rsidRPr="00AE162F">
              <w:rPr>
                <w:rFonts w:ascii="細明體" w:eastAsia="細明體" w:hAnsi="細明體" w:cs="新細明體" w:hint="eastAsia"/>
                <w:kern w:val="0"/>
                <w:sz w:val="20"/>
                <w:szCs w:val="20"/>
              </w:rPr>
              <w:t>≧</w:t>
            </w:r>
            <w:r w:rsidRPr="00AE162F">
              <w:rPr>
                <w:rFonts w:ascii="Times New Roman" w:eastAsia="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F2A5B1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F5980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82.0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6D675D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23.45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C72F05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7B783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244.43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BC0002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21.43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FD2525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37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2AD0D8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1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3ED942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635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C5912A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7F04D4DD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68FA135E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Seaso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CC5F68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8FB18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09A2DA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5D666E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36F39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02C378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5C2FE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AA6B1B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7FCC2F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6D0B03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162F" w:rsidRPr="00AE162F" w14:paraId="1E44AC02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77672CE6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ring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C32754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C928A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192.74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2E28CFE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06.33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EBBBC5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4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3501A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,752.89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38DA91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56.20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9D3C3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7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71ACCE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63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A34E24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39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9DAE9B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6D0A8DE1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4B8787BE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mmer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96F54A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0F28D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,315.95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39F87D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222.74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A2B2FF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DC60C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,935.28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27AE0F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23.99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15D9B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737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44E4E3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9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2B1AB2A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141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A44660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713B3B12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48F1D631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utumn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0B2ED8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4FBBD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,840.02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CE733B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19.18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CB74FB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9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7AED4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,915.71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9EDEB7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44.37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6E842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65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5CFA84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7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A78624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06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75FCCA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2F09587D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08560CEA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nter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83A2BB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AC335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,199.92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B39A5D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80.97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D9BBC7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98E94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,064.71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73A4BC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46.55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798B8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4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BEA6E0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4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B8C781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09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76E7A09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6CA7F1A0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149488C2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Urbanization leve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14F29A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FEE2A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14B31A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CBDE5C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260AF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A7EAA2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53460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DB277E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2AE87F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CA337F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AE162F" w:rsidRPr="00AE162F" w14:paraId="47DCB6EF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01ED659D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 (The highest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B5FED7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258EE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,441.80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DE805E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194.46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9366ED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48043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,763.84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DD70D2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17.24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2029B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918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2EE4E0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40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1B34C4A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365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26A020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594961BF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7962DA58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05F54E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493AB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,656.35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485DA68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15.0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BC9E65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5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96E0B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7,904.56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637940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98.81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D37090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31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361BFE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2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80D19B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87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9A0CF9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196F2D85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6F37C090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8E34EE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56875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92.22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399256B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72.48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E1582F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4E51C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,828.79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9A4893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79.07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313D8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00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64132F0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4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EFEF89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02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694117A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017 </w:t>
            </w:r>
          </w:p>
        </w:tc>
      </w:tr>
      <w:tr w:rsidR="00AE162F" w:rsidRPr="00AE162F" w14:paraId="234B34E0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93203A2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 (The lowest)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EC2402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24245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558.26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5E93B19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026.79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30FE0D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3177C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,171.41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BCD588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77.24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C8F15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53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ADFF52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234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CCC520C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94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5748CD2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5CEA23BC" w14:textId="77777777" w:rsidTr="00AE162F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17382E06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Level of car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14A5BF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B61C7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716FF5D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F376B3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18C75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DA33A0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F602F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0DDBE70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83B3E6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3D5D21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162F" w:rsidRPr="00AE162F" w14:paraId="68887BE2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1D69B98B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ospital center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BFFBF97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66099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,578.26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6E8B3BA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66.49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E7B4B6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2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09A0CB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,729.83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B6A398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18.35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2DC93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39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488CD5F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77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5DF8304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267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561EB3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106A0D9D" w14:textId="77777777" w:rsidTr="006B314A">
        <w:trPr>
          <w:trHeight w:val="315"/>
        </w:trPr>
        <w:tc>
          <w:tcPr>
            <w:tcW w:w="3237" w:type="dxa"/>
            <w:shd w:val="clear" w:color="auto" w:fill="auto"/>
            <w:noWrap/>
            <w:vAlign w:val="bottom"/>
            <w:hideMark/>
          </w:tcPr>
          <w:p w14:paraId="57057912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gional hospita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8029DEE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0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7166A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,223.68 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14:paraId="047B576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80.31 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AD3E7C1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8 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6E7D7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7,115.14 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FD08B2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93.34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E7775A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666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37E8F503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338 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14:paraId="7F0C452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.054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4C62444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62F09B30" w14:textId="77777777" w:rsidTr="006B314A">
        <w:trPr>
          <w:trHeight w:val="330"/>
        </w:trPr>
        <w:tc>
          <w:tcPr>
            <w:tcW w:w="3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E965" w14:textId="77777777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cal hospital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ABB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9E7D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,746.69 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09C8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274.26 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3ED6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6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50E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,823.63 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EB30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,138.52 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63A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469 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02D9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180 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033F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811 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D13525" w14:textId="77777777" w:rsidR="00AE162F" w:rsidRPr="00AE162F" w:rsidRDefault="00AE162F" w:rsidP="00AE162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AE162F" w:rsidRPr="00AE162F" w14:paraId="668D0B96" w14:textId="77777777" w:rsidTr="00AE162F">
        <w:trPr>
          <w:trHeight w:val="330"/>
        </w:trPr>
        <w:tc>
          <w:tcPr>
            <w:tcW w:w="14269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7CF8" w14:textId="129B8E4A" w:rsidR="00AE162F" w:rsidRPr="00AE162F" w:rsidRDefault="00AE162F" w:rsidP="00AE162F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PYs = Person-years;</w:t>
            </w:r>
            <w:r w:rsidR="00E506C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E506CC" w:rsidRPr="00FC7EFD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D</w:t>
            </w:r>
            <w:r w:rsidR="00E506C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M: diabetes mellitus, </w:t>
            </w:r>
            <w:r w:rsidR="00E506CC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HTN: h</w:t>
            </w:r>
            <w:r w:rsidR="00E506C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ypertension, CCI_R: </w:t>
            </w:r>
            <w:proofErr w:type="spellStart"/>
            <w:r w:rsidR="00E506C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harlson</w:t>
            </w:r>
            <w:proofErr w:type="spellEnd"/>
            <w:r w:rsidR="00E506C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Comorbidity Index, dementia removed;</w:t>
            </w: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 Adjusted HR = Adjusted Hazard ratio: Adjusted for the variables listed in Table </w:t>
            </w:r>
            <w:r w:rsidR="00E506CC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1</w:t>
            </w:r>
            <w:r w:rsidRPr="00AE162F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.; CI = confidence interval</w:t>
            </w:r>
            <w:r w:rsidR="00712039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; </w:t>
            </w:r>
            <w:r w:rsidR="00712039" w:rsidRPr="00FC7EFD">
              <w:rPr>
                <w:rFonts w:ascii="Times New Roman" w:eastAsia="新細明體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P: </w:t>
            </w:r>
            <w:r w:rsidR="00712039" w:rsidRPr="00FC7EFD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Chi-square / Fisher exact test on category variables and t-test on continue variable</w:t>
            </w:r>
          </w:p>
        </w:tc>
      </w:tr>
    </w:tbl>
    <w:p w14:paraId="4C025CFF" w14:textId="77777777" w:rsidR="0002773E" w:rsidRPr="00E506CC" w:rsidRDefault="00712039">
      <w:pPr>
        <w:rPr>
          <w:sz w:val="20"/>
          <w:szCs w:val="20"/>
        </w:rPr>
      </w:pPr>
    </w:p>
    <w:sectPr w:rsidR="0002773E" w:rsidRPr="00E506CC" w:rsidSect="00AE162F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62F"/>
    <w:rsid w:val="006B314A"/>
    <w:rsid w:val="00712039"/>
    <w:rsid w:val="008472EC"/>
    <w:rsid w:val="00AE162F"/>
    <w:rsid w:val="00E506CC"/>
    <w:rsid w:val="00F9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41783"/>
  <w15:chartTrackingRefBased/>
  <w15:docId w15:val="{AD2B4AF6-2A1A-4326-BBD1-627623F8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E162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E162F"/>
    <w:rPr>
      <w:color w:val="800080"/>
      <w:u w:val="single"/>
    </w:rPr>
  </w:style>
  <w:style w:type="paragraph" w:customStyle="1" w:styleId="msonormal0">
    <w:name w:val="msonormal"/>
    <w:basedOn w:val="a"/>
    <w:rsid w:val="00AE162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AE162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AE162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7">
    <w:name w:val="font7"/>
    <w:basedOn w:val="a"/>
    <w:rsid w:val="00AE162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font8">
    <w:name w:val="font8"/>
    <w:basedOn w:val="a"/>
    <w:rsid w:val="00AE162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66">
    <w:name w:val="xl66"/>
    <w:basedOn w:val="a"/>
    <w:rsid w:val="00AE162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7">
    <w:name w:val="xl67"/>
    <w:basedOn w:val="a"/>
    <w:rsid w:val="00AE162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68">
    <w:name w:val="xl68"/>
    <w:basedOn w:val="a"/>
    <w:rsid w:val="00AE162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69">
    <w:name w:val="xl69"/>
    <w:basedOn w:val="a"/>
    <w:rsid w:val="00AE162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70">
    <w:name w:val="xl70"/>
    <w:basedOn w:val="a"/>
    <w:rsid w:val="00AE162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1">
    <w:name w:val="xl71"/>
    <w:basedOn w:val="a"/>
    <w:rsid w:val="00AE162F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2">
    <w:name w:val="xl72"/>
    <w:basedOn w:val="a"/>
    <w:rsid w:val="00AE162F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73">
    <w:name w:val="xl73"/>
    <w:basedOn w:val="a"/>
    <w:rsid w:val="00AE162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4">
    <w:name w:val="xl74"/>
    <w:basedOn w:val="a"/>
    <w:rsid w:val="00AE162F"/>
    <w:pPr>
      <w:widowControl/>
      <w:pBdr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5">
    <w:name w:val="xl75"/>
    <w:basedOn w:val="a"/>
    <w:rsid w:val="00AE162F"/>
    <w:pPr>
      <w:widowControl/>
      <w:pBdr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6">
    <w:name w:val="xl76"/>
    <w:basedOn w:val="a"/>
    <w:rsid w:val="00AE162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7">
    <w:name w:val="xl77"/>
    <w:basedOn w:val="a"/>
    <w:rsid w:val="00AE162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細明體" w:eastAsia="細明體" w:hAnsi="細明體" w:cs="新細明體"/>
      <w:kern w:val="0"/>
      <w:szCs w:val="24"/>
    </w:rPr>
  </w:style>
  <w:style w:type="paragraph" w:customStyle="1" w:styleId="xl78">
    <w:name w:val="xl78"/>
    <w:basedOn w:val="a"/>
    <w:rsid w:val="00AE162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9">
    <w:name w:val="xl79"/>
    <w:basedOn w:val="a"/>
    <w:rsid w:val="00AE162F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0">
    <w:name w:val="xl80"/>
    <w:basedOn w:val="a"/>
    <w:rsid w:val="00AE162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81">
    <w:name w:val="xl81"/>
    <w:basedOn w:val="a"/>
    <w:rsid w:val="00AE162F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2">
    <w:name w:val="xl82"/>
    <w:basedOn w:val="a"/>
    <w:rsid w:val="00AE162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83">
    <w:name w:val="xl83"/>
    <w:basedOn w:val="a"/>
    <w:rsid w:val="00AE162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4">
    <w:name w:val="xl84"/>
    <w:basedOn w:val="a"/>
    <w:rsid w:val="00AE162F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5">
    <w:name w:val="xl85"/>
    <w:basedOn w:val="a"/>
    <w:rsid w:val="00AE162F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6">
    <w:name w:val="xl86"/>
    <w:basedOn w:val="a"/>
    <w:rsid w:val="00AE162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7">
    <w:name w:val="xl87"/>
    <w:basedOn w:val="a"/>
    <w:rsid w:val="00AE162F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8">
    <w:name w:val="xl88"/>
    <w:basedOn w:val="a"/>
    <w:rsid w:val="00AE162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9">
    <w:name w:val="xl89"/>
    <w:basedOn w:val="a"/>
    <w:rsid w:val="00AE162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90">
    <w:name w:val="xl90"/>
    <w:basedOn w:val="a"/>
    <w:rsid w:val="00AE162F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1">
    <w:name w:val="xl91"/>
    <w:basedOn w:val="a"/>
    <w:rsid w:val="00AE162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2">
    <w:name w:val="xl92"/>
    <w:basedOn w:val="a"/>
    <w:rsid w:val="00AE162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3">
    <w:name w:val="xl93"/>
    <w:basedOn w:val="a"/>
    <w:rsid w:val="00AE162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4">
    <w:name w:val="xl94"/>
    <w:basedOn w:val="a"/>
    <w:rsid w:val="00AE162F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5">
    <w:name w:val="xl95"/>
    <w:basedOn w:val="a"/>
    <w:rsid w:val="00AE162F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6">
    <w:name w:val="xl96"/>
    <w:basedOn w:val="a"/>
    <w:rsid w:val="00AE162F"/>
    <w:pPr>
      <w:widowControl/>
      <w:pBdr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7">
    <w:name w:val="xl97"/>
    <w:basedOn w:val="a"/>
    <w:rsid w:val="00AE162F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98">
    <w:name w:val="xl98"/>
    <w:basedOn w:val="a"/>
    <w:rsid w:val="00AE162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99">
    <w:name w:val="xl99"/>
    <w:basedOn w:val="a"/>
    <w:rsid w:val="00AE162F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00">
    <w:name w:val="xl100"/>
    <w:basedOn w:val="a"/>
    <w:rsid w:val="00AE162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01">
    <w:name w:val="xl101"/>
    <w:basedOn w:val="a"/>
    <w:rsid w:val="00AE162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02">
    <w:name w:val="xl102"/>
    <w:basedOn w:val="a"/>
    <w:rsid w:val="00AE162F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03">
    <w:name w:val="xl103"/>
    <w:basedOn w:val="a"/>
    <w:rsid w:val="00AE162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04">
    <w:name w:val="xl104"/>
    <w:basedOn w:val="a"/>
    <w:rsid w:val="00AE162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05">
    <w:name w:val="xl105"/>
    <w:basedOn w:val="a"/>
    <w:rsid w:val="00AE162F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06">
    <w:name w:val="xl106"/>
    <w:basedOn w:val="a"/>
    <w:rsid w:val="00AE162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b/>
      <w:bCs/>
      <w:i/>
      <w:iCs/>
      <w:kern w:val="0"/>
      <w:szCs w:val="24"/>
    </w:rPr>
  </w:style>
  <w:style w:type="paragraph" w:customStyle="1" w:styleId="xl107">
    <w:name w:val="xl107"/>
    <w:basedOn w:val="a"/>
    <w:rsid w:val="00AE162F"/>
    <w:pPr>
      <w:widowControl/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08">
    <w:name w:val="xl108"/>
    <w:basedOn w:val="a"/>
    <w:rsid w:val="00AE162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09">
    <w:name w:val="xl109"/>
    <w:basedOn w:val="a"/>
    <w:rsid w:val="00AE162F"/>
    <w:pPr>
      <w:widowControl/>
      <w:pBdr>
        <w:right w:val="single" w:sz="4" w:space="0" w:color="auto"/>
      </w:pBdr>
      <w:spacing w:before="100" w:beforeAutospacing="1" w:after="100" w:afterAutospacing="1"/>
    </w:pPr>
    <w:rPr>
      <w:rFonts w:ascii="細明體" w:eastAsia="細明體" w:hAnsi="細明體" w:cs="新細明體"/>
      <w:kern w:val="0"/>
      <w:szCs w:val="24"/>
    </w:rPr>
  </w:style>
  <w:style w:type="paragraph" w:customStyle="1" w:styleId="xl110">
    <w:name w:val="xl110"/>
    <w:basedOn w:val="a"/>
    <w:rsid w:val="00AE162F"/>
    <w:pPr>
      <w:widowControl/>
      <w:pBdr>
        <w:right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11">
    <w:name w:val="xl111"/>
    <w:basedOn w:val="a"/>
    <w:rsid w:val="00AE162F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12">
    <w:name w:val="xl112"/>
    <w:basedOn w:val="a"/>
    <w:rsid w:val="00AE162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13">
    <w:name w:val="xl113"/>
    <w:basedOn w:val="a"/>
    <w:rsid w:val="00AE162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b/>
      <w:bCs/>
      <w:i/>
      <w:iCs/>
      <w:kern w:val="0"/>
      <w:szCs w:val="24"/>
    </w:rPr>
  </w:style>
  <w:style w:type="paragraph" w:customStyle="1" w:styleId="xl114">
    <w:name w:val="xl114"/>
    <w:basedOn w:val="a"/>
    <w:rsid w:val="00AE162F"/>
    <w:pPr>
      <w:widowControl/>
      <w:spacing w:before="100" w:beforeAutospacing="1" w:after="100" w:afterAutospacing="1"/>
      <w:jc w:val="right"/>
    </w:pPr>
    <w:rPr>
      <w:rFonts w:ascii="Times New Roman" w:eastAsia="新細明體" w:hAnsi="Times New Roman" w:cs="Times New Roman"/>
      <w:b/>
      <w:bCs/>
      <w:i/>
      <w:iCs/>
      <w:kern w:val="0"/>
      <w:szCs w:val="24"/>
    </w:rPr>
  </w:style>
  <w:style w:type="paragraph" w:customStyle="1" w:styleId="xl115">
    <w:name w:val="xl115"/>
    <w:basedOn w:val="a"/>
    <w:rsid w:val="00AE162F"/>
    <w:pPr>
      <w:widowControl/>
      <w:spacing w:before="100" w:beforeAutospacing="1" w:after="100" w:afterAutospacing="1"/>
      <w:textAlignment w:val="top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16">
    <w:name w:val="xl116"/>
    <w:basedOn w:val="a"/>
    <w:rsid w:val="00AE162F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b/>
      <w:bCs/>
      <w:i/>
      <w:iCs/>
      <w:kern w:val="0"/>
      <w:szCs w:val="24"/>
    </w:rPr>
  </w:style>
  <w:style w:type="paragraph" w:customStyle="1" w:styleId="xl117">
    <w:name w:val="xl117"/>
    <w:basedOn w:val="a"/>
    <w:rsid w:val="00AE162F"/>
    <w:pPr>
      <w:widowControl/>
      <w:pBdr>
        <w:bottom w:val="single" w:sz="4" w:space="0" w:color="auto"/>
      </w:pBdr>
      <w:shd w:val="clear" w:color="000000" w:fill="FF99CC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18">
    <w:name w:val="xl118"/>
    <w:basedOn w:val="a"/>
    <w:rsid w:val="00AE162F"/>
    <w:pPr>
      <w:widowControl/>
      <w:shd w:val="clear" w:color="000000" w:fill="FF99CC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19">
    <w:name w:val="xl119"/>
    <w:basedOn w:val="a"/>
    <w:rsid w:val="00AE162F"/>
    <w:pPr>
      <w:widowControl/>
      <w:pBdr>
        <w:top w:val="single" w:sz="4" w:space="0" w:color="auto"/>
      </w:pBdr>
      <w:shd w:val="clear" w:color="000000" w:fill="FF99CC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20">
    <w:name w:val="xl120"/>
    <w:basedOn w:val="a"/>
    <w:rsid w:val="00AE162F"/>
    <w:pPr>
      <w:widowControl/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21">
    <w:name w:val="xl121"/>
    <w:basedOn w:val="a"/>
    <w:rsid w:val="00AE162F"/>
    <w:pPr>
      <w:widowControl/>
      <w:pBdr>
        <w:left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22">
    <w:name w:val="xl122"/>
    <w:basedOn w:val="a"/>
    <w:rsid w:val="00AE162F"/>
    <w:pPr>
      <w:widowControl/>
      <w:pBdr>
        <w:right w:val="single" w:sz="4" w:space="0" w:color="auto"/>
      </w:pBdr>
      <w:shd w:val="clear" w:color="000000" w:fill="FF99CC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23">
    <w:name w:val="xl123"/>
    <w:basedOn w:val="a"/>
    <w:rsid w:val="00AE162F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24">
    <w:name w:val="xl124"/>
    <w:basedOn w:val="a"/>
    <w:rsid w:val="00AE162F"/>
    <w:pPr>
      <w:widowControl/>
      <w:pBdr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25">
    <w:name w:val="xl125"/>
    <w:basedOn w:val="a"/>
    <w:rsid w:val="00AE162F"/>
    <w:pPr>
      <w:widowControl/>
      <w:pBdr>
        <w:bottom w:val="double" w:sz="6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26">
    <w:name w:val="xl126"/>
    <w:basedOn w:val="a"/>
    <w:rsid w:val="00AE162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27">
    <w:name w:val="xl127"/>
    <w:basedOn w:val="a"/>
    <w:rsid w:val="00AE162F"/>
    <w:pPr>
      <w:widowControl/>
      <w:pBdr>
        <w:bottom w:val="double" w:sz="6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28">
    <w:name w:val="xl128"/>
    <w:basedOn w:val="a"/>
    <w:rsid w:val="00AE162F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29">
    <w:name w:val="xl129"/>
    <w:basedOn w:val="a"/>
    <w:rsid w:val="00AE162F"/>
    <w:pPr>
      <w:widowControl/>
      <w:pBdr>
        <w:top w:val="double" w:sz="6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30">
    <w:name w:val="xl130"/>
    <w:basedOn w:val="a"/>
    <w:rsid w:val="00AE162F"/>
    <w:pPr>
      <w:widowControl/>
      <w:pBdr>
        <w:top w:val="double" w:sz="6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31">
    <w:name w:val="xl131"/>
    <w:basedOn w:val="a"/>
    <w:rsid w:val="00AE162F"/>
    <w:pPr>
      <w:widowControl/>
      <w:pBdr>
        <w:top w:val="double" w:sz="6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32">
    <w:name w:val="xl132"/>
    <w:basedOn w:val="a"/>
    <w:rsid w:val="00AE162F"/>
    <w:pPr>
      <w:widowControl/>
      <w:pBdr>
        <w:top w:val="double" w:sz="6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3">
    <w:name w:val="xl133"/>
    <w:basedOn w:val="a"/>
    <w:rsid w:val="00AE162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34">
    <w:name w:val="xl134"/>
    <w:basedOn w:val="a"/>
    <w:rsid w:val="00AE162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35">
    <w:name w:val="xl135"/>
    <w:basedOn w:val="a"/>
    <w:rsid w:val="00AE162F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36">
    <w:name w:val="xl136"/>
    <w:basedOn w:val="a"/>
    <w:rsid w:val="00AE162F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37">
    <w:name w:val="xl137"/>
    <w:basedOn w:val="a"/>
    <w:rsid w:val="00AE162F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138">
    <w:name w:val="xl138"/>
    <w:basedOn w:val="a"/>
    <w:rsid w:val="00AE162F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新細明體" w:hAnsi="Times New Roman" w:cs="Times New Roman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16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59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_Client</dc:creator>
  <cp:keywords/>
  <dc:description/>
  <cp:lastModifiedBy>念生 曾</cp:lastModifiedBy>
  <cp:revision>4</cp:revision>
  <dcterms:created xsi:type="dcterms:W3CDTF">2021-07-08T11:17:00Z</dcterms:created>
  <dcterms:modified xsi:type="dcterms:W3CDTF">2021-07-08T11:21:00Z</dcterms:modified>
</cp:coreProperties>
</file>